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D7DA7" w14:textId="4865D7FE" w:rsidR="00CB14AC" w:rsidRDefault="00CB14AC" w:rsidP="00CB14A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 S1</w:t>
      </w:r>
      <w:r w:rsidRPr="00847C49">
        <w:rPr>
          <w:b/>
          <w:bCs/>
          <w:color w:val="000000" w:themeColor="text1"/>
        </w:rPr>
        <w:t>. Sub-</w:t>
      </w:r>
      <w:r w:rsidR="002A0D77">
        <w:rPr>
          <w:b/>
          <w:bCs/>
          <w:color w:val="000000" w:themeColor="text1"/>
        </w:rPr>
        <w:t>A</w:t>
      </w:r>
      <w:r w:rsidRPr="00847C49">
        <w:rPr>
          <w:b/>
          <w:bCs/>
          <w:color w:val="000000" w:themeColor="text1"/>
        </w:rPr>
        <w:t>nalysis for S</w:t>
      </w:r>
      <w:r w:rsidR="00C17789">
        <w:rPr>
          <w:b/>
          <w:bCs/>
          <w:color w:val="000000" w:themeColor="text1"/>
        </w:rPr>
        <w:t xml:space="preserve">ubacute </w:t>
      </w:r>
      <w:r w:rsidR="00DB5D9E">
        <w:rPr>
          <w:b/>
          <w:bCs/>
          <w:color w:val="000000" w:themeColor="text1"/>
        </w:rPr>
        <w:t>Cutaneous</w:t>
      </w:r>
      <w:r w:rsidR="00C17789">
        <w:rPr>
          <w:b/>
          <w:bCs/>
          <w:color w:val="000000" w:themeColor="text1"/>
        </w:rPr>
        <w:t xml:space="preserve"> </w:t>
      </w:r>
      <w:r w:rsidRPr="00847C49">
        <w:rPr>
          <w:b/>
          <w:bCs/>
          <w:color w:val="000000" w:themeColor="text1"/>
        </w:rPr>
        <w:t>L</w:t>
      </w:r>
      <w:r w:rsidR="00C17789">
        <w:rPr>
          <w:b/>
          <w:bCs/>
          <w:color w:val="000000" w:themeColor="text1"/>
        </w:rPr>
        <w:t xml:space="preserve">upus </w:t>
      </w:r>
      <w:r w:rsidRPr="00847C49">
        <w:rPr>
          <w:b/>
          <w:bCs/>
          <w:color w:val="000000" w:themeColor="text1"/>
        </w:rPr>
        <w:t>E</w:t>
      </w:r>
      <w:r w:rsidR="00C17789">
        <w:rPr>
          <w:b/>
          <w:bCs/>
          <w:color w:val="000000" w:themeColor="text1"/>
        </w:rPr>
        <w:t>rythematosus</w:t>
      </w:r>
    </w:p>
    <w:tbl>
      <w:tblPr>
        <w:tblStyle w:val="GridTable2"/>
        <w:tblpPr w:leftFromText="180" w:rightFromText="180" w:vertAnchor="page" w:horzAnchor="margin" w:tblpY="2081"/>
        <w:tblW w:w="927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50"/>
        <w:gridCol w:w="2520"/>
        <w:gridCol w:w="1350"/>
        <w:gridCol w:w="720"/>
        <w:gridCol w:w="810"/>
        <w:gridCol w:w="1170"/>
        <w:gridCol w:w="1080"/>
        <w:gridCol w:w="1170"/>
      </w:tblGrid>
      <w:tr w:rsidR="003D6AFE" w:rsidRPr="0067220E" w14:paraId="772ED51C" w14:textId="26CE4026" w:rsidTr="00B01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vAlign w:val="center"/>
            <w:hideMark/>
          </w:tcPr>
          <w:p w14:paraId="0F7A6828" w14:textId="77777777" w:rsidR="003D6AFE" w:rsidRPr="00F957D9" w:rsidRDefault="003D6AFE" w:rsidP="00BA231E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957D9">
              <w:rPr>
                <w:color w:val="000000" w:themeColor="text1"/>
                <w:sz w:val="20"/>
                <w:szCs w:val="20"/>
              </w:rPr>
              <w:t>Algorithm</w:t>
            </w:r>
          </w:p>
        </w:tc>
        <w:tc>
          <w:tcPr>
            <w:tcW w:w="1350" w:type="dxa"/>
            <w:vAlign w:val="center"/>
            <w:hideMark/>
          </w:tcPr>
          <w:p w14:paraId="65FA7D01" w14:textId="1F7F918C" w:rsidR="003D6AFE" w:rsidRPr="00F957D9" w:rsidRDefault="003D6AFE" w:rsidP="00BA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dentified By Algorithm</w:t>
            </w:r>
          </w:p>
        </w:tc>
        <w:tc>
          <w:tcPr>
            <w:tcW w:w="720" w:type="dxa"/>
            <w:vAlign w:val="center"/>
            <w:hideMark/>
          </w:tcPr>
          <w:p w14:paraId="559A6B39" w14:textId="10EF266E" w:rsidR="003D6AFE" w:rsidRPr="00F957D9" w:rsidRDefault="003D6AFE" w:rsidP="00BA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rue</w:t>
            </w:r>
            <w:r w:rsidRPr="00F957D9">
              <w:rPr>
                <w:color w:val="000000" w:themeColor="text1"/>
                <w:sz w:val="20"/>
                <w:szCs w:val="20"/>
              </w:rPr>
              <w:t xml:space="preserve"> C</w:t>
            </w:r>
            <w:r>
              <w:rPr>
                <w:color w:val="000000" w:themeColor="text1"/>
                <w:sz w:val="20"/>
                <w:szCs w:val="20"/>
              </w:rPr>
              <w:t>ases</w:t>
            </w:r>
          </w:p>
        </w:tc>
        <w:tc>
          <w:tcPr>
            <w:tcW w:w="810" w:type="dxa"/>
            <w:vAlign w:val="center"/>
            <w:hideMark/>
          </w:tcPr>
          <w:p w14:paraId="20105E13" w14:textId="485A0FDE" w:rsidR="003D6AFE" w:rsidRPr="00F957D9" w:rsidRDefault="003D6AFE" w:rsidP="00BA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957D9">
              <w:rPr>
                <w:color w:val="000000" w:themeColor="text1"/>
                <w:sz w:val="20"/>
                <w:szCs w:val="20"/>
              </w:rPr>
              <w:t>PPV</w:t>
            </w:r>
            <w:r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vAlign w:val="center"/>
            <w:hideMark/>
          </w:tcPr>
          <w:p w14:paraId="2EF5B5C0" w14:textId="031A1DD3" w:rsidR="003D6AFE" w:rsidRPr="00F957D9" w:rsidRDefault="003D6AFE" w:rsidP="00BA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080" w:type="dxa"/>
            <w:vAlign w:val="center"/>
          </w:tcPr>
          <w:p w14:paraId="494EDFD4" w14:textId="26E6A851" w:rsidR="003D6AFE" w:rsidRPr="00F957D9" w:rsidRDefault="003D6AFE" w:rsidP="00BA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nsitivity (%)</w:t>
            </w:r>
          </w:p>
        </w:tc>
        <w:tc>
          <w:tcPr>
            <w:tcW w:w="1170" w:type="dxa"/>
            <w:vAlign w:val="center"/>
          </w:tcPr>
          <w:p w14:paraId="517FAFFF" w14:textId="4F07060A" w:rsidR="003D6AFE" w:rsidRPr="00F957D9" w:rsidRDefault="003D6AFE" w:rsidP="00BA23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pecificity (%)</w:t>
            </w:r>
          </w:p>
        </w:tc>
      </w:tr>
      <w:tr w:rsidR="003D6AFE" w:rsidRPr="0067220E" w14:paraId="53FEA0B4" w14:textId="2A8F9A56" w:rsidTr="00B0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14:paraId="5AB2989E" w14:textId="77777777" w:rsidR="003D6AFE" w:rsidRPr="0067220E" w:rsidRDefault="003D6AFE" w:rsidP="00B97BDA">
            <w:pPr>
              <w:jc w:val="center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>1.</w:t>
            </w:r>
          </w:p>
        </w:tc>
        <w:tc>
          <w:tcPr>
            <w:tcW w:w="2520" w:type="dxa"/>
            <w:noWrap/>
            <w:hideMark/>
          </w:tcPr>
          <w:p w14:paraId="1095D292" w14:textId="10A3844B" w:rsidR="003D6AFE" w:rsidRPr="0067220E" w:rsidRDefault="003D6AFE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 xml:space="preserve">At least 1 </w:t>
            </w:r>
            <w:r>
              <w:rPr>
                <w:color w:val="000000"/>
                <w:sz w:val="20"/>
                <w:szCs w:val="20"/>
              </w:rPr>
              <w:t>code for L93.1 from any provider</w:t>
            </w:r>
          </w:p>
        </w:tc>
        <w:tc>
          <w:tcPr>
            <w:tcW w:w="1350" w:type="dxa"/>
            <w:noWrap/>
            <w:hideMark/>
          </w:tcPr>
          <w:p w14:paraId="5EBBF777" w14:textId="77777777" w:rsidR="003D6AFE" w:rsidRPr="0067220E" w:rsidRDefault="003D6AFE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noWrap/>
            <w:hideMark/>
          </w:tcPr>
          <w:p w14:paraId="6C11748F" w14:textId="7053CAC1" w:rsidR="003D6AFE" w:rsidRPr="0067220E" w:rsidRDefault="00B011D1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noWrap/>
            <w:hideMark/>
          </w:tcPr>
          <w:p w14:paraId="74B1741A" w14:textId="63AABE8D" w:rsidR="003D6AFE" w:rsidRPr="0067220E" w:rsidRDefault="003D6AFE" w:rsidP="00B97BDA">
            <w:pPr>
              <w:ind w:firstLineChars="2" w:firstLine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170" w:type="dxa"/>
            <w:noWrap/>
            <w:hideMark/>
          </w:tcPr>
          <w:p w14:paraId="56C007D9" w14:textId="2907417E" w:rsidR="003D6AFE" w:rsidRPr="0067220E" w:rsidRDefault="003D6AFE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7.6, 82.2)</w:t>
            </w:r>
          </w:p>
        </w:tc>
        <w:tc>
          <w:tcPr>
            <w:tcW w:w="1080" w:type="dxa"/>
          </w:tcPr>
          <w:p w14:paraId="44BD5C5A" w14:textId="0F70B763" w:rsidR="003D6AFE" w:rsidRPr="00FA696F" w:rsidRDefault="00B011D1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170" w:type="dxa"/>
          </w:tcPr>
          <w:p w14:paraId="6220A0C5" w14:textId="28215377" w:rsidR="003D6AFE" w:rsidRPr="00FA696F" w:rsidRDefault="00B011D1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2</w:t>
            </w:r>
          </w:p>
        </w:tc>
      </w:tr>
      <w:tr w:rsidR="003D6AFE" w:rsidRPr="0067220E" w14:paraId="162B4654" w14:textId="18C48301" w:rsidTr="00B011D1">
        <w:trPr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14:paraId="6A6800DD" w14:textId="77777777" w:rsidR="003D6AFE" w:rsidRPr="0067220E" w:rsidRDefault="003D6AFE" w:rsidP="00B97BDA">
            <w:pPr>
              <w:jc w:val="center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>2.</w:t>
            </w:r>
          </w:p>
        </w:tc>
        <w:tc>
          <w:tcPr>
            <w:tcW w:w="2520" w:type="dxa"/>
            <w:noWrap/>
            <w:hideMark/>
          </w:tcPr>
          <w:p w14:paraId="32F61892" w14:textId="6FA03943" w:rsidR="003D6AFE" w:rsidRPr="0067220E" w:rsidRDefault="003D6AFE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 xml:space="preserve">At least 2 </w:t>
            </w:r>
            <w:r>
              <w:rPr>
                <w:color w:val="000000"/>
                <w:sz w:val="20"/>
                <w:szCs w:val="20"/>
              </w:rPr>
              <w:t>codes for L93.1 from any provider</w:t>
            </w:r>
          </w:p>
        </w:tc>
        <w:tc>
          <w:tcPr>
            <w:tcW w:w="1350" w:type="dxa"/>
            <w:noWrap/>
            <w:hideMark/>
          </w:tcPr>
          <w:p w14:paraId="26195D4D" w14:textId="77777777" w:rsidR="003D6AFE" w:rsidRPr="0067220E" w:rsidRDefault="003D6AFE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361D18A8" w14:textId="14F7D225" w:rsidR="003D6AFE" w:rsidRPr="0067220E" w:rsidRDefault="00B011D1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10" w:type="dxa"/>
            <w:noWrap/>
            <w:hideMark/>
          </w:tcPr>
          <w:p w14:paraId="1547BC07" w14:textId="4BBE5D6D" w:rsidR="003D6AFE" w:rsidRPr="0067220E" w:rsidRDefault="00B011D1" w:rsidP="00B97BDA">
            <w:pPr>
              <w:ind w:firstLineChars="2" w:firstLine="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170" w:type="dxa"/>
            <w:noWrap/>
            <w:hideMark/>
          </w:tcPr>
          <w:p w14:paraId="7C050798" w14:textId="15C65501" w:rsidR="003D6AFE" w:rsidRPr="0067220E" w:rsidRDefault="003D6AFE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>(</w:t>
            </w:r>
            <w:r w:rsidR="00B011D1">
              <w:rPr>
                <w:color w:val="000000"/>
                <w:sz w:val="20"/>
                <w:szCs w:val="20"/>
              </w:rPr>
              <w:t>63.0</w:t>
            </w:r>
            <w:r w:rsidRPr="0067220E">
              <w:rPr>
                <w:color w:val="000000"/>
                <w:sz w:val="20"/>
                <w:szCs w:val="20"/>
              </w:rPr>
              <w:t xml:space="preserve">, </w:t>
            </w:r>
            <w:r w:rsidR="00B011D1">
              <w:rPr>
                <w:color w:val="000000"/>
                <w:sz w:val="20"/>
                <w:szCs w:val="20"/>
              </w:rPr>
              <w:t>87.2</w:t>
            </w:r>
            <w:r w:rsidRPr="0067220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4B6E2F6" w14:textId="24727B15" w:rsidR="003D6AFE" w:rsidRPr="00FA696F" w:rsidRDefault="00B011D1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170" w:type="dxa"/>
          </w:tcPr>
          <w:p w14:paraId="45E2843F" w14:textId="3CDA7C92" w:rsidR="003D6AFE" w:rsidRPr="00FA696F" w:rsidRDefault="00B011D1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9</w:t>
            </w:r>
          </w:p>
        </w:tc>
      </w:tr>
      <w:tr w:rsidR="003D6AFE" w:rsidRPr="0067220E" w14:paraId="4A9D5A53" w14:textId="1DF83849" w:rsidTr="00B0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14:paraId="1535C39C" w14:textId="77777777" w:rsidR="003D6AFE" w:rsidRPr="0067220E" w:rsidRDefault="003D6AFE" w:rsidP="00B97BDA">
            <w:pPr>
              <w:jc w:val="center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>3.</w:t>
            </w:r>
          </w:p>
        </w:tc>
        <w:tc>
          <w:tcPr>
            <w:tcW w:w="2520" w:type="dxa"/>
            <w:noWrap/>
            <w:hideMark/>
          </w:tcPr>
          <w:p w14:paraId="4A9DE8E6" w14:textId="3B7885CE" w:rsidR="003D6AFE" w:rsidRPr="0067220E" w:rsidRDefault="003D6AFE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 xml:space="preserve">At least 3 </w:t>
            </w:r>
            <w:r>
              <w:rPr>
                <w:color w:val="000000"/>
                <w:sz w:val="20"/>
                <w:szCs w:val="20"/>
              </w:rPr>
              <w:t>codes for L93.1 from any provider</w:t>
            </w:r>
          </w:p>
        </w:tc>
        <w:tc>
          <w:tcPr>
            <w:tcW w:w="1350" w:type="dxa"/>
            <w:noWrap/>
            <w:hideMark/>
          </w:tcPr>
          <w:p w14:paraId="26FCA65C" w14:textId="77777777" w:rsidR="003D6AFE" w:rsidRPr="0067220E" w:rsidRDefault="003D6AFE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4586D2FD" w14:textId="544C3580" w:rsidR="003D6AFE" w:rsidRPr="0067220E" w:rsidRDefault="008C15D1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noWrap/>
            <w:hideMark/>
          </w:tcPr>
          <w:p w14:paraId="60591D42" w14:textId="1A9F4C71" w:rsidR="003D6AFE" w:rsidRPr="0067220E" w:rsidRDefault="008C15D1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170" w:type="dxa"/>
            <w:noWrap/>
            <w:hideMark/>
          </w:tcPr>
          <w:p w14:paraId="55C455A6" w14:textId="17649F8B" w:rsidR="003D6AFE" w:rsidRPr="0067220E" w:rsidRDefault="003D6AFE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8C15D1">
              <w:rPr>
                <w:color w:val="000000"/>
                <w:sz w:val="20"/>
                <w:szCs w:val="20"/>
              </w:rPr>
              <w:t>68.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="008C15D1">
              <w:rPr>
                <w:color w:val="000000"/>
                <w:sz w:val="20"/>
                <w:szCs w:val="20"/>
              </w:rPr>
              <w:t>92.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30D77F1" w14:textId="1BC1C50E" w:rsidR="003D6AFE" w:rsidRPr="00DD65A8" w:rsidRDefault="008C15D1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170" w:type="dxa"/>
          </w:tcPr>
          <w:p w14:paraId="5694025D" w14:textId="400543A4" w:rsidR="003D6AFE" w:rsidRPr="00DD65A8" w:rsidRDefault="008C15D1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5</w:t>
            </w:r>
          </w:p>
        </w:tc>
      </w:tr>
      <w:tr w:rsidR="003D6AFE" w:rsidRPr="0067220E" w14:paraId="44983F38" w14:textId="072B8C52" w:rsidTr="00B011D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14:paraId="45AA0E98" w14:textId="5E957C84" w:rsidR="003D6AFE" w:rsidRPr="0067220E" w:rsidRDefault="003D6AFE" w:rsidP="00B97BD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</w:p>
        </w:tc>
        <w:tc>
          <w:tcPr>
            <w:tcW w:w="2520" w:type="dxa"/>
            <w:noWrap/>
          </w:tcPr>
          <w:p w14:paraId="27FEC9DE" w14:textId="73E4FF55" w:rsidR="003D6AFE" w:rsidRPr="00980260" w:rsidRDefault="003D6AFE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5723">
              <w:rPr>
                <w:sz w:val="20"/>
                <w:szCs w:val="20"/>
              </w:rPr>
              <w:t>At least 1 code for</w:t>
            </w:r>
            <w:r>
              <w:rPr>
                <w:sz w:val="20"/>
                <w:szCs w:val="20"/>
              </w:rPr>
              <w:t xml:space="preserve"> L93.1 from any provider and at least 1 code for</w:t>
            </w:r>
            <w:r w:rsidRPr="00D55723">
              <w:rPr>
                <w:sz w:val="20"/>
                <w:szCs w:val="20"/>
              </w:rPr>
              <w:t xml:space="preserve"> SLE</w:t>
            </w:r>
          </w:p>
        </w:tc>
        <w:tc>
          <w:tcPr>
            <w:tcW w:w="1350" w:type="dxa"/>
            <w:noWrap/>
          </w:tcPr>
          <w:p w14:paraId="74930BA8" w14:textId="169F3925" w:rsidR="003D6AFE" w:rsidRPr="00980260" w:rsidRDefault="003D6AFE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20" w:type="dxa"/>
            <w:noWrap/>
          </w:tcPr>
          <w:p w14:paraId="48332D35" w14:textId="2194C408" w:rsidR="003D6AFE" w:rsidRPr="00980260" w:rsidRDefault="00F60F36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10" w:type="dxa"/>
            <w:noWrap/>
          </w:tcPr>
          <w:p w14:paraId="6E5A29C9" w14:textId="70106CD2" w:rsidR="003D6AFE" w:rsidRDefault="00F60F36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70" w:type="dxa"/>
            <w:noWrap/>
          </w:tcPr>
          <w:p w14:paraId="1401F491" w14:textId="2B11FAD9" w:rsidR="003D6AFE" w:rsidRPr="00980260" w:rsidRDefault="003D6AFE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F60F36">
              <w:rPr>
                <w:color w:val="000000"/>
                <w:sz w:val="20"/>
                <w:szCs w:val="20"/>
              </w:rPr>
              <w:t>50.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="00F60F36">
              <w:rPr>
                <w:color w:val="000000"/>
                <w:sz w:val="20"/>
                <w:szCs w:val="20"/>
              </w:rPr>
              <w:t>83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3B74D23" w14:textId="35FCED1B" w:rsidR="003D6AFE" w:rsidRPr="00980260" w:rsidRDefault="008015CC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70" w:type="dxa"/>
          </w:tcPr>
          <w:p w14:paraId="2CB2D3CC" w14:textId="7757940E" w:rsidR="003D6AFE" w:rsidRPr="00980260" w:rsidRDefault="008015CC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7</w:t>
            </w:r>
          </w:p>
        </w:tc>
      </w:tr>
      <w:tr w:rsidR="003D6AFE" w:rsidRPr="0067220E" w14:paraId="1E2B90C7" w14:textId="637400D0" w:rsidTr="00B0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14:paraId="119EEDD5" w14:textId="77777777" w:rsidR="003D6AFE" w:rsidRPr="0067220E" w:rsidRDefault="003D6AFE" w:rsidP="00B97BDA">
            <w:pPr>
              <w:jc w:val="center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>5.</w:t>
            </w:r>
          </w:p>
        </w:tc>
        <w:tc>
          <w:tcPr>
            <w:tcW w:w="2520" w:type="dxa"/>
            <w:noWrap/>
            <w:hideMark/>
          </w:tcPr>
          <w:p w14:paraId="1916C964" w14:textId="30272183" w:rsidR="003D6AFE" w:rsidRPr="00980260" w:rsidRDefault="003D6AFE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260">
              <w:rPr>
                <w:sz w:val="20"/>
                <w:szCs w:val="20"/>
              </w:rPr>
              <w:t xml:space="preserve">At least 1 code for L93.1 from </w:t>
            </w:r>
            <w:r>
              <w:rPr>
                <w:sz w:val="20"/>
                <w:szCs w:val="20"/>
              </w:rPr>
              <w:t xml:space="preserve">a </w:t>
            </w:r>
            <w:r w:rsidRPr="00980260">
              <w:rPr>
                <w:sz w:val="20"/>
                <w:szCs w:val="20"/>
              </w:rPr>
              <w:t>derm</w:t>
            </w:r>
            <w:r>
              <w:rPr>
                <w:sz w:val="20"/>
                <w:szCs w:val="20"/>
              </w:rPr>
              <w:t>atologist</w:t>
            </w:r>
          </w:p>
        </w:tc>
        <w:tc>
          <w:tcPr>
            <w:tcW w:w="1350" w:type="dxa"/>
            <w:noWrap/>
            <w:hideMark/>
          </w:tcPr>
          <w:p w14:paraId="1A38BFF9" w14:textId="77777777" w:rsidR="003D6AFE" w:rsidRPr="00980260" w:rsidRDefault="003D6AFE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80260">
              <w:rPr>
                <w:sz w:val="20"/>
                <w:szCs w:val="20"/>
              </w:rPr>
              <w:t>33</w:t>
            </w:r>
          </w:p>
        </w:tc>
        <w:tc>
          <w:tcPr>
            <w:tcW w:w="720" w:type="dxa"/>
            <w:noWrap/>
            <w:hideMark/>
          </w:tcPr>
          <w:p w14:paraId="0E29613E" w14:textId="67B16720" w:rsidR="003D6AFE" w:rsidRPr="00980260" w:rsidRDefault="00F60F36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64843A53" w14:textId="0486BEF9" w:rsidR="003D6AFE" w:rsidRPr="00980260" w:rsidRDefault="00F60F36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8</w:t>
            </w:r>
          </w:p>
        </w:tc>
        <w:tc>
          <w:tcPr>
            <w:tcW w:w="1170" w:type="dxa"/>
            <w:noWrap/>
            <w:hideMark/>
          </w:tcPr>
          <w:p w14:paraId="3FBE61D6" w14:textId="3D14F8DA" w:rsidR="003D6AFE" w:rsidRPr="00980260" w:rsidRDefault="003D6AFE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80260">
              <w:rPr>
                <w:color w:val="000000"/>
                <w:sz w:val="20"/>
                <w:szCs w:val="20"/>
              </w:rPr>
              <w:t>(</w:t>
            </w:r>
            <w:r w:rsidR="00F60F36">
              <w:rPr>
                <w:color w:val="000000"/>
                <w:sz w:val="20"/>
                <w:szCs w:val="20"/>
              </w:rPr>
              <w:t>62.2</w:t>
            </w:r>
            <w:r w:rsidRPr="00980260">
              <w:rPr>
                <w:color w:val="000000"/>
                <w:sz w:val="20"/>
                <w:szCs w:val="20"/>
              </w:rPr>
              <w:t xml:space="preserve">, </w:t>
            </w:r>
            <w:r w:rsidR="00F60F36">
              <w:rPr>
                <w:color w:val="000000"/>
                <w:sz w:val="20"/>
                <w:szCs w:val="20"/>
              </w:rPr>
              <w:t>89.3</w:t>
            </w:r>
            <w:r w:rsidRPr="0098026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4F1C4C4" w14:textId="076D5A9E" w:rsidR="003D6AFE" w:rsidRPr="00980260" w:rsidRDefault="00F60F36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170" w:type="dxa"/>
          </w:tcPr>
          <w:p w14:paraId="7450253E" w14:textId="21E6D7DB" w:rsidR="003D6AFE" w:rsidRPr="00980260" w:rsidRDefault="00F60F36" w:rsidP="00B97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1</w:t>
            </w:r>
          </w:p>
        </w:tc>
      </w:tr>
      <w:tr w:rsidR="003D6AFE" w:rsidRPr="0067220E" w14:paraId="557E3E7F" w14:textId="41B1BB20" w:rsidTr="00B011D1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14:paraId="085DE761" w14:textId="77777777" w:rsidR="003D6AFE" w:rsidRPr="0067220E" w:rsidRDefault="003D6AFE" w:rsidP="00B97BDA">
            <w:pPr>
              <w:jc w:val="center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>6.</w:t>
            </w:r>
          </w:p>
        </w:tc>
        <w:tc>
          <w:tcPr>
            <w:tcW w:w="2520" w:type="dxa"/>
            <w:noWrap/>
            <w:hideMark/>
          </w:tcPr>
          <w:p w14:paraId="158239D9" w14:textId="0F39FD32" w:rsidR="003D6AFE" w:rsidRPr="00187F57" w:rsidRDefault="003D6AFE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 </w:t>
            </w:r>
            <w:r w:rsidRPr="00187F57">
              <w:rPr>
                <w:color w:val="000000"/>
                <w:sz w:val="20"/>
                <w:szCs w:val="20"/>
              </w:rPr>
              <w:t>least 1</w:t>
            </w:r>
            <w:r>
              <w:rPr>
                <w:color w:val="000000"/>
                <w:sz w:val="20"/>
                <w:szCs w:val="20"/>
              </w:rPr>
              <w:t xml:space="preserve"> code for L93.1 from</w:t>
            </w:r>
            <w:r w:rsidRPr="00187F5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 dermatologist + at least 1 additional code for L93.1 from any provider</w:t>
            </w:r>
          </w:p>
        </w:tc>
        <w:tc>
          <w:tcPr>
            <w:tcW w:w="1350" w:type="dxa"/>
            <w:noWrap/>
            <w:hideMark/>
          </w:tcPr>
          <w:p w14:paraId="3FF209DB" w14:textId="77777777" w:rsidR="003D6AFE" w:rsidRPr="00187F57" w:rsidRDefault="003D6AFE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7F57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4370F019" w14:textId="6CC998C5" w:rsidR="003D6AFE" w:rsidRPr="00187F57" w:rsidRDefault="00F60F36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5EB7CB3E" w14:textId="3A0394BA" w:rsidR="003D6AFE" w:rsidRPr="00187F57" w:rsidRDefault="00F60F36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170" w:type="dxa"/>
            <w:noWrap/>
            <w:hideMark/>
          </w:tcPr>
          <w:p w14:paraId="4BFCF366" w14:textId="69DE1712" w:rsidR="003D6AFE" w:rsidRPr="00187F57" w:rsidRDefault="003D6AFE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7F57">
              <w:rPr>
                <w:color w:val="000000"/>
                <w:sz w:val="20"/>
                <w:szCs w:val="20"/>
              </w:rPr>
              <w:t>(</w:t>
            </w:r>
            <w:r w:rsidR="00F60F36">
              <w:rPr>
                <w:color w:val="000000"/>
                <w:sz w:val="20"/>
                <w:szCs w:val="20"/>
              </w:rPr>
              <w:t>64.7</w:t>
            </w:r>
            <w:r w:rsidRPr="00187F57">
              <w:rPr>
                <w:color w:val="000000"/>
                <w:sz w:val="20"/>
                <w:szCs w:val="20"/>
              </w:rPr>
              <w:t xml:space="preserve">, </w:t>
            </w:r>
            <w:r w:rsidR="00F60F36">
              <w:rPr>
                <w:color w:val="000000"/>
                <w:sz w:val="20"/>
                <w:szCs w:val="20"/>
              </w:rPr>
              <w:t>91.1</w:t>
            </w:r>
            <w:r w:rsidR="00B011D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496A7E3" w14:textId="3EF22A2D" w:rsidR="003D6AFE" w:rsidRPr="00187F57" w:rsidRDefault="00F60F36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170" w:type="dxa"/>
          </w:tcPr>
          <w:p w14:paraId="5A64A15A" w14:textId="6E3EEC69" w:rsidR="003D6AFE" w:rsidRPr="00187F57" w:rsidRDefault="00F60F36" w:rsidP="00B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5</w:t>
            </w:r>
          </w:p>
        </w:tc>
      </w:tr>
      <w:tr w:rsidR="003D6AFE" w:rsidRPr="00187F57" w14:paraId="52551A2A" w14:textId="618ED4A8" w:rsidTr="00B0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14:paraId="67305FCE" w14:textId="77777777" w:rsidR="003D6AFE" w:rsidRPr="0067220E" w:rsidRDefault="003D6AFE" w:rsidP="0060234C">
            <w:pPr>
              <w:jc w:val="center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>7.</w:t>
            </w:r>
          </w:p>
        </w:tc>
        <w:tc>
          <w:tcPr>
            <w:tcW w:w="2520" w:type="dxa"/>
            <w:noWrap/>
            <w:hideMark/>
          </w:tcPr>
          <w:p w14:paraId="45D86197" w14:textId="6FA82B50" w:rsidR="003D6AFE" w:rsidRPr="00187F57" w:rsidRDefault="003D6AFE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 </w:t>
            </w:r>
            <w:r w:rsidRPr="00187F57">
              <w:rPr>
                <w:color w:val="000000"/>
                <w:sz w:val="20"/>
                <w:szCs w:val="20"/>
              </w:rPr>
              <w:t>least 1</w:t>
            </w:r>
            <w:r>
              <w:rPr>
                <w:color w:val="000000"/>
                <w:sz w:val="20"/>
                <w:szCs w:val="20"/>
              </w:rPr>
              <w:t xml:space="preserve"> code for L93.1 from</w:t>
            </w:r>
            <w:r w:rsidRPr="00187F5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 dermatologist + at least 2 additional codes for L93.1 from any provider</w:t>
            </w:r>
          </w:p>
        </w:tc>
        <w:tc>
          <w:tcPr>
            <w:tcW w:w="1350" w:type="dxa"/>
            <w:noWrap/>
            <w:hideMark/>
          </w:tcPr>
          <w:p w14:paraId="1924AC15" w14:textId="77777777" w:rsidR="003D6AFE" w:rsidRPr="00187F57" w:rsidRDefault="003D6AFE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7F57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2EEA6D62" w14:textId="2D718114" w:rsidR="003D6AFE" w:rsidRPr="00187F57" w:rsidRDefault="00F60F36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72731493" w14:textId="60CD522A" w:rsidR="003D6AFE" w:rsidRPr="00187F57" w:rsidRDefault="00F60F36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170" w:type="dxa"/>
            <w:noWrap/>
            <w:hideMark/>
          </w:tcPr>
          <w:p w14:paraId="43E952A6" w14:textId="00B18D8D" w:rsidR="003D6AFE" w:rsidRPr="00187F57" w:rsidRDefault="003D6AFE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87F57">
              <w:rPr>
                <w:color w:val="000000"/>
                <w:sz w:val="20"/>
                <w:szCs w:val="20"/>
              </w:rPr>
              <w:t>(</w:t>
            </w:r>
            <w:r w:rsidR="00F60F36">
              <w:rPr>
                <w:color w:val="000000"/>
                <w:sz w:val="20"/>
                <w:szCs w:val="20"/>
              </w:rPr>
              <w:t>66.5</w:t>
            </w:r>
            <w:r w:rsidR="00B011D1">
              <w:rPr>
                <w:color w:val="000000"/>
                <w:sz w:val="20"/>
                <w:szCs w:val="20"/>
              </w:rPr>
              <w:t>,</w:t>
            </w:r>
            <w:r w:rsidRPr="00187F57">
              <w:rPr>
                <w:color w:val="000000"/>
                <w:sz w:val="20"/>
                <w:szCs w:val="20"/>
              </w:rPr>
              <w:t xml:space="preserve"> </w:t>
            </w:r>
            <w:r w:rsidR="00F60F36">
              <w:rPr>
                <w:color w:val="000000"/>
                <w:sz w:val="20"/>
                <w:szCs w:val="20"/>
              </w:rPr>
              <w:t>93.8</w:t>
            </w:r>
            <w:r w:rsidRPr="00187F5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1952E62" w14:textId="1A160CB6" w:rsidR="003D6AFE" w:rsidRPr="00187F57" w:rsidRDefault="00F60F36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</w:t>
            </w:r>
            <w:r w:rsidR="008015C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3F811E80" w14:textId="375E445F" w:rsidR="003D6AFE" w:rsidRPr="00187F57" w:rsidRDefault="00F60F36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3</w:t>
            </w:r>
          </w:p>
        </w:tc>
      </w:tr>
      <w:tr w:rsidR="003D6AFE" w:rsidRPr="0067220E" w14:paraId="63D5E976" w14:textId="577BFCCD" w:rsidTr="00B011D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14:paraId="25D9AA95" w14:textId="77777777" w:rsidR="003D6AFE" w:rsidRPr="0067220E" w:rsidRDefault="003D6AFE" w:rsidP="0060234C">
            <w:pPr>
              <w:jc w:val="center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>8.</w:t>
            </w:r>
          </w:p>
        </w:tc>
        <w:tc>
          <w:tcPr>
            <w:tcW w:w="2520" w:type="dxa"/>
            <w:noWrap/>
            <w:hideMark/>
          </w:tcPr>
          <w:p w14:paraId="2A71CA21" w14:textId="0D9B665B" w:rsidR="003D6AFE" w:rsidRPr="000F5733" w:rsidRDefault="003D6AFE" w:rsidP="00602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5733">
              <w:rPr>
                <w:color w:val="000000"/>
                <w:sz w:val="20"/>
                <w:szCs w:val="20"/>
              </w:rPr>
              <w:t>At least 1</w:t>
            </w:r>
            <w:r>
              <w:rPr>
                <w:color w:val="000000"/>
                <w:sz w:val="20"/>
                <w:szCs w:val="20"/>
              </w:rPr>
              <w:t xml:space="preserve"> code </w:t>
            </w:r>
            <w:r w:rsidRPr="00980260">
              <w:rPr>
                <w:sz w:val="20"/>
                <w:szCs w:val="20"/>
              </w:rPr>
              <w:t>for L93.1</w:t>
            </w:r>
            <w:r w:rsidRPr="000F5733">
              <w:rPr>
                <w:color w:val="000000"/>
                <w:sz w:val="20"/>
                <w:szCs w:val="20"/>
              </w:rPr>
              <w:t xml:space="preserve"> from </w:t>
            </w:r>
            <w:r>
              <w:rPr>
                <w:color w:val="000000"/>
                <w:sz w:val="20"/>
                <w:szCs w:val="20"/>
              </w:rPr>
              <w:t>a rheumatologist</w:t>
            </w:r>
          </w:p>
        </w:tc>
        <w:tc>
          <w:tcPr>
            <w:tcW w:w="1350" w:type="dxa"/>
            <w:noWrap/>
            <w:hideMark/>
          </w:tcPr>
          <w:p w14:paraId="6A643013" w14:textId="75FE5141" w:rsidR="003D6AFE" w:rsidRPr="000F5733" w:rsidRDefault="003D6AFE" w:rsidP="00602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5733">
              <w:rPr>
                <w:color w:val="000000"/>
                <w:sz w:val="20"/>
                <w:szCs w:val="20"/>
              </w:rPr>
              <w:t>1</w:t>
            </w:r>
            <w:r w:rsidR="00F60F3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20952BCF" w14:textId="5E683765" w:rsidR="003D6AFE" w:rsidRPr="000F5733" w:rsidRDefault="00F60F36" w:rsidP="00602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15BE750D" w14:textId="4C4D7A43" w:rsidR="003D6AFE" w:rsidRPr="000F5733" w:rsidRDefault="00F60F36" w:rsidP="00602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170" w:type="dxa"/>
            <w:noWrap/>
            <w:hideMark/>
          </w:tcPr>
          <w:p w14:paraId="469D26D3" w14:textId="33B0A965" w:rsidR="003D6AFE" w:rsidRPr="000F5733" w:rsidRDefault="003D6AFE" w:rsidP="00602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0F5733">
              <w:rPr>
                <w:color w:val="000000"/>
                <w:sz w:val="20"/>
                <w:szCs w:val="20"/>
              </w:rPr>
              <w:t>(</w:t>
            </w:r>
            <w:r w:rsidR="00F60F36">
              <w:rPr>
                <w:color w:val="000000"/>
                <w:sz w:val="20"/>
                <w:szCs w:val="20"/>
              </w:rPr>
              <w:t>45.4</w:t>
            </w:r>
            <w:r w:rsidRPr="000F5733">
              <w:rPr>
                <w:color w:val="000000"/>
                <w:sz w:val="20"/>
                <w:szCs w:val="20"/>
              </w:rPr>
              <w:t>,</w:t>
            </w:r>
            <w:r w:rsidR="00F60F36">
              <w:rPr>
                <w:color w:val="000000"/>
                <w:sz w:val="20"/>
                <w:szCs w:val="20"/>
              </w:rPr>
              <w:t xml:space="preserve"> 88.3</w:t>
            </w:r>
            <w:r w:rsidRPr="000F573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EA836EC" w14:textId="76F10638" w:rsidR="003D6AFE" w:rsidRPr="000F5733" w:rsidRDefault="00F60F36" w:rsidP="00602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70" w:type="dxa"/>
          </w:tcPr>
          <w:p w14:paraId="4A9E1851" w14:textId="2E95AC38" w:rsidR="003D6AFE" w:rsidRPr="000F5733" w:rsidRDefault="00F60F36" w:rsidP="006023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3</w:t>
            </w:r>
          </w:p>
        </w:tc>
      </w:tr>
      <w:tr w:rsidR="003D6AFE" w:rsidRPr="0067220E" w14:paraId="769ACA76" w14:textId="2E17BF15" w:rsidTr="00B0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14:paraId="206A4696" w14:textId="77777777" w:rsidR="003D6AFE" w:rsidRPr="0067220E" w:rsidRDefault="003D6AFE" w:rsidP="0060234C">
            <w:pPr>
              <w:jc w:val="center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>9.</w:t>
            </w:r>
          </w:p>
        </w:tc>
        <w:tc>
          <w:tcPr>
            <w:tcW w:w="2520" w:type="dxa"/>
            <w:noWrap/>
            <w:hideMark/>
          </w:tcPr>
          <w:p w14:paraId="28229F7E" w14:textId="4A252F99" w:rsidR="003D6AFE" w:rsidRPr="00350007" w:rsidRDefault="003D6AFE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 xml:space="preserve">At </w:t>
            </w:r>
            <w:r w:rsidRPr="00187F57">
              <w:rPr>
                <w:color w:val="000000"/>
                <w:sz w:val="20"/>
                <w:szCs w:val="20"/>
              </w:rPr>
              <w:t>least 1</w:t>
            </w:r>
            <w:r>
              <w:rPr>
                <w:color w:val="000000"/>
                <w:sz w:val="20"/>
                <w:szCs w:val="20"/>
              </w:rPr>
              <w:t xml:space="preserve"> code for L93.1 from</w:t>
            </w:r>
            <w:r w:rsidRPr="00187F5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 rheumatologist + at least 1 additional code for L93.1 from any provider</w:t>
            </w:r>
          </w:p>
        </w:tc>
        <w:tc>
          <w:tcPr>
            <w:tcW w:w="1350" w:type="dxa"/>
            <w:noWrap/>
            <w:hideMark/>
          </w:tcPr>
          <w:p w14:paraId="534D64B0" w14:textId="77777777" w:rsidR="003D6AFE" w:rsidRPr="00FD41E0" w:rsidRDefault="003D6AFE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D41E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noWrap/>
            <w:hideMark/>
          </w:tcPr>
          <w:p w14:paraId="5B1C8B74" w14:textId="380BFA13" w:rsidR="003D6AFE" w:rsidRPr="00FD41E0" w:rsidRDefault="00FD41E0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D41E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711EC0F9" w14:textId="5088B3AD" w:rsidR="003D6AFE" w:rsidRPr="00FD41E0" w:rsidRDefault="00FD41E0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D41E0">
              <w:rPr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170" w:type="dxa"/>
            <w:noWrap/>
            <w:hideMark/>
          </w:tcPr>
          <w:p w14:paraId="43DDF682" w14:textId="6003496D" w:rsidR="003D6AFE" w:rsidRPr="00FD41E0" w:rsidRDefault="003D6AFE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D41E0">
              <w:rPr>
                <w:color w:val="000000"/>
                <w:sz w:val="20"/>
                <w:szCs w:val="20"/>
              </w:rPr>
              <w:t>(</w:t>
            </w:r>
            <w:r w:rsidR="00FD41E0">
              <w:rPr>
                <w:color w:val="000000"/>
                <w:sz w:val="20"/>
                <w:szCs w:val="20"/>
              </w:rPr>
              <w:t>49.7</w:t>
            </w:r>
            <w:r w:rsidRPr="00FD41E0">
              <w:rPr>
                <w:color w:val="000000"/>
                <w:sz w:val="20"/>
                <w:szCs w:val="20"/>
              </w:rPr>
              <w:t>,</w:t>
            </w:r>
            <w:r w:rsidR="00FD41E0">
              <w:rPr>
                <w:color w:val="000000"/>
                <w:sz w:val="20"/>
                <w:szCs w:val="20"/>
              </w:rPr>
              <w:t xml:space="preserve"> 91.8</w:t>
            </w:r>
            <w:r w:rsidRPr="00FD41E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C09C4E2" w14:textId="400DCDC7" w:rsidR="003D6AFE" w:rsidRPr="00FD41E0" w:rsidRDefault="00014CC3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70" w:type="dxa"/>
          </w:tcPr>
          <w:p w14:paraId="600A526F" w14:textId="3C66A0B0" w:rsidR="003D6AFE" w:rsidRPr="00FD41E0" w:rsidRDefault="00014CC3" w:rsidP="006023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</w:t>
            </w:r>
          </w:p>
        </w:tc>
      </w:tr>
      <w:tr w:rsidR="003D6AFE" w:rsidRPr="0067220E" w14:paraId="01AF6CFD" w14:textId="070942F2" w:rsidTr="00B011D1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14:paraId="2B5613EB" w14:textId="77777777" w:rsidR="003D6AFE" w:rsidRPr="008D7B80" w:rsidRDefault="003D6AFE" w:rsidP="009B0958">
            <w:pPr>
              <w:jc w:val="center"/>
              <w:rPr>
                <w:color w:val="000000"/>
                <w:sz w:val="20"/>
                <w:szCs w:val="20"/>
              </w:rPr>
            </w:pPr>
            <w:r w:rsidRPr="008D7B80">
              <w:rPr>
                <w:color w:val="000000"/>
                <w:sz w:val="20"/>
                <w:szCs w:val="20"/>
              </w:rPr>
              <w:t>10.</w:t>
            </w:r>
          </w:p>
        </w:tc>
        <w:tc>
          <w:tcPr>
            <w:tcW w:w="2520" w:type="dxa"/>
            <w:noWrap/>
            <w:hideMark/>
          </w:tcPr>
          <w:p w14:paraId="2046EC60" w14:textId="447CDF98" w:rsidR="003D6AFE" w:rsidRPr="008D7B80" w:rsidRDefault="003D6AFE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 </w:t>
            </w:r>
            <w:r w:rsidRPr="00187F57">
              <w:rPr>
                <w:color w:val="000000"/>
                <w:sz w:val="20"/>
                <w:szCs w:val="20"/>
              </w:rPr>
              <w:t>least 1</w:t>
            </w:r>
            <w:r>
              <w:rPr>
                <w:color w:val="000000"/>
                <w:sz w:val="20"/>
                <w:szCs w:val="20"/>
              </w:rPr>
              <w:t xml:space="preserve"> code for L93.1 from</w:t>
            </w:r>
            <w:r w:rsidRPr="00187F57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 rheumatologist + at least 2 additional codes for L93.1 from any provider</w:t>
            </w:r>
          </w:p>
        </w:tc>
        <w:tc>
          <w:tcPr>
            <w:tcW w:w="1350" w:type="dxa"/>
            <w:noWrap/>
            <w:hideMark/>
          </w:tcPr>
          <w:p w14:paraId="5BE6D5B9" w14:textId="52B7797B" w:rsidR="003D6AFE" w:rsidRPr="00C674E0" w:rsidRDefault="003D6AFE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0F5733">
              <w:rPr>
                <w:color w:val="000000"/>
                <w:sz w:val="20"/>
                <w:szCs w:val="20"/>
              </w:rPr>
              <w:t>1</w:t>
            </w:r>
            <w:r w:rsidR="00014CC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41A1F28C" w14:textId="0F41C5CE" w:rsidR="003D6AFE" w:rsidRPr="00F03617" w:rsidRDefault="00014CC3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361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7CE2C49D" w14:textId="2FDAE1D2" w:rsidR="003D6AFE" w:rsidRPr="00F03617" w:rsidRDefault="00014CC3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3617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70" w:type="dxa"/>
            <w:noWrap/>
            <w:hideMark/>
          </w:tcPr>
          <w:p w14:paraId="229DC07C" w14:textId="4EAB6DCA" w:rsidR="003D6AFE" w:rsidRPr="00F03617" w:rsidRDefault="003D6AFE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3617">
              <w:rPr>
                <w:color w:val="000000"/>
                <w:sz w:val="20"/>
                <w:szCs w:val="20"/>
              </w:rPr>
              <w:t>(</w:t>
            </w:r>
            <w:r w:rsidR="00F03617">
              <w:rPr>
                <w:color w:val="000000"/>
                <w:sz w:val="20"/>
                <w:szCs w:val="20"/>
              </w:rPr>
              <w:t>46.8</w:t>
            </w:r>
            <w:r w:rsidRPr="00F03617">
              <w:rPr>
                <w:color w:val="000000"/>
                <w:sz w:val="20"/>
                <w:szCs w:val="20"/>
              </w:rPr>
              <w:t>,</w:t>
            </w:r>
            <w:r w:rsidR="00F03617">
              <w:rPr>
                <w:color w:val="000000"/>
                <w:sz w:val="20"/>
                <w:szCs w:val="20"/>
              </w:rPr>
              <w:t xml:space="preserve"> 91.1</w:t>
            </w:r>
            <w:r w:rsidRPr="00F036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D148C5B" w14:textId="3D1021BA" w:rsidR="003D6AFE" w:rsidRPr="00F03617" w:rsidRDefault="00F03617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70" w:type="dxa"/>
          </w:tcPr>
          <w:p w14:paraId="0959F07F" w14:textId="3F395804" w:rsidR="003D6AFE" w:rsidRPr="00F03617" w:rsidRDefault="00F03617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8</w:t>
            </w:r>
          </w:p>
        </w:tc>
      </w:tr>
      <w:tr w:rsidR="003D6AFE" w:rsidRPr="0067220E" w14:paraId="3DD0688A" w14:textId="5A6BDC8D" w:rsidTr="00B01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14:paraId="41F4E3E0" w14:textId="77777777" w:rsidR="003D6AFE" w:rsidRPr="0067220E" w:rsidRDefault="003D6AFE" w:rsidP="009B0958">
            <w:pPr>
              <w:jc w:val="center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>11.</w:t>
            </w:r>
          </w:p>
        </w:tc>
        <w:tc>
          <w:tcPr>
            <w:tcW w:w="2520" w:type="dxa"/>
            <w:noWrap/>
            <w:hideMark/>
          </w:tcPr>
          <w:p w14:paraId="6AD6EA88" w14:textId="24CBC01D" w:rsidR="003D6AFE" w:rsidRPr="0067220E" w:rsidRDefault="003D6AFE" w:rsidP="009B0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7220E">
              <w:rPr>
                <w:color w:val="000000"/>
                <w:sz w:val="20"/>
                <w:szCs w:val="20"/>
              </w:rPr>
              <w:t>Ever antimalarial</w:t>
            </w:r>
            <w:r>
              <w:rPr>
                <w:color w:val="000000"/>
                <w:sz w:val="20"/>
                <w:szCs w:val="20"/>
              </w:rPr>
              <w:t>s + at least 1 code for L93.1 from any provider</w:t>
            </w:r>
          </w:p>
        </w:tc>
        <w:tc>
          <w:tcPr>
            <w:tcW w:w="1350" w:type="dxa"/>
            <w:noWrap/>
            <w:hideMark/>
          </w:tcPr>
          <w:p w14:paraId="51F0524D" w14:textId="77777777" w:rsidR="003D6AFE" w:rsidRPr="0067220E" w:rsidRDefault="003D6AFE" w:rsidP="009B0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0B922739" w14:textId="630B6427" w:rsidR="003D6AFE" w:rsidRPr="00F03617" w:rsidRDefault="008015CC" w:rsidP="009B0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00F7619F" w14:textId="452019F8" w:rsidR="003D6AFE" w:rsidRPr="00F03617" w:rsidRDefault="008015CC" w:rsidP="009B0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170" w:type="dxa"/>
            <w:noWrap/>
            <w:hideMark/>
          </w:tcPr>
          <w:p w14:paraId="2D68AECF" w14:textId="436437C4" w:rsidR="003D6AFE" w:rsidRPr="00F03617" w:rsidRDefault="003D6AFE" w:rsidP="009B0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3617">
              <w:rPr>
                <w:color w:val="000000"/>
                <w:sz w:val="20"/>
                <w:szCs w:val="20"/>
              </w:rPr>
              <w:t>(</w:t>
            </w:r>
            <w:r w:rsidR="008015CC">
              <w:rPr>
                <w:color w:val="000000"/>
                <w:sz w:val="20"/>
                <w:szCs w:val="20"/>
              </w:rPr>
              <w:t>52.1</w:t>
            </w:r>
            <w:r w:rsidRPr="00F03617">
              <w:rPr>
                <w:color w:val="000000"/>
                <w:sz w:val="20"/>
                <w:szCs w:val="20"/>
              </w:rPr>
              <w:t>,</w:t>
            </w:r>
            <w:r w:rsidR="008015CC">
              <w:rPr>
                <w:color w:val="000000"/>
                <w:sz w:val="20"/>
                <w:szCs w:val="20"/>
              </w:rPr>
              <w:t xml:space="preserve"> 83.3</w:t>
            </w:r>
            <w:r w:rsidRPr="00F036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6CE2011" w14:textId="56CC0BD3" w:rsidR="003D6AFE" w:rsidRPr="00F03617" w:rsidRDefault="008015CC" w:rsidP="009B0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170" w:type="dxa"/>
          </w:tcPr>
          <w:p w14:paraId="76F8F1B3" w14:textId="38CA4AC4" w:rsidR="003D6AFE" w:rsidRPr="00F03617" w:rsidRDefault="008015CC" w:rsidP="009B0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3</w:t>
            </w:r>
          </w:p>
        </w:tc>
      </w:tr>
      <w:tr w:rsidR="003D6AFE" w:rsidRPr="0067220E" w14:paraId="2F2F9EB2" w14:textId="475D501F" w:rsidTr="00B011D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</w:tcPr>
          <w:p w14:paraId="7753BFD6" w14:textId="16251636" w:rsidR="003D6AFE" w:rsidRPr="0067220E" w:rsidRDefault="003D6AFE" w:rsidP="009B095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520" w:type="dxa"/>
            <w:noWrap/>
          </w:tcPr>
          <w:p w14:paraId="62F36475" w14:textId="605F945A" w:rsidR="003D6AFE" w:rsidRPr="0067220E" w:rsidRDefault="003D6AFE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 antimalarials + at least 1 code for L93.1 from a dermatologist</w:t>
            </w:r>
          </w:p>
        </w:tc>
        <w:tc>
          <w:tcPr>
            <w:tcW w:w="1350" w:type="dxa"/>
            <w:noWrap/>
          </w:tcPr>
          <w:p w14:paraId="2E61D61D" w14:textId="3061B11D" w:rsidR="003D6AFE" w:rsidRDefault="003D6AFE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noWrap/>
          </w:tcPr>
          <w:p w14:paraId="7A5FE8CE" w14:textId="44C03BB8" w:rsidR="003D6AFE" w:rsidRPr="00F03617" w:rsidRDefault="008015CC" w:rsidP="00801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noWrap/>
          </w:tcPr>
          <w:p w14:paraId="4C73119C" w14:textId="2D070424" w:rsidR="003D6AFE" w:rsidRPr="00F03617" w:rsidRDefault="008015CC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170" w:type="dxa"/>
            <w:noWrap/>
          </w:tcPr>
          <w:p w14:paraId="7577615D" w14:textId="71EE2ECD" w:rsidR="003D6AFE" w:rsidRPr="00F03617" w:rsidRDefault="003D6AFE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03617">
              <w:rPr>
                <w:color w:val="000000"/>
                <w:sz w:val="20"/>
                <w:szCs w:val="20"/>
              </w:rPr>
              <w:t>(</w:t>
            </w:r>
            <w:r w:rsidR="008015CC">
              <w:rPr>
                <w:color w:val="000000"/>
                <w:sz w:val="20"/>
                <w:szCs w:val="20"/>
              </w:rPr>
              <w:t>54.9</w:t>
            </w:r>
            <w:r w:rsidRPr="00F03617">
              <w:rPr>
                <w:color w:val="000000"/>
                <w:sz w:val="20"/>
                <w:szCs w:val="20"/>
              </w:rPr>
              <w:t>,</w:t>
            </w:r>
            <w:r w:rsidR="008015CC">
              <w:rPr>
                <w:color w:val="000000"/>
                <w:sz w:val="20"/>
                <w:szCs w:val="20"/>
              </w:rPr>
              <w:t xml:space="preserve"> 89.4</w:t>
            </w:r>
            <w:r w:rsidRPr="00F0361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8A359CA" w14:textId="5D1CD8D1" w:rsidR="003D6AFE" w:rsidRPr="00F03617" w:rsidRDefault="008015CC" w:rsidP="009B0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70" w:type="dxa"/>
          </w:tcPr>
          <w:p w14:paraId="61D784E9" w14:textId="5A7B12B5" w:rsidR="008015CC" w:rsidRPr="00F03617" w:rsidRDefault="008015CC" w:rsidP="008015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9</w:t>
            </w:r>
          </w:p>
        </w:tc>
      </w:tr>
    </w:tbl>
    <w:p w14:paraId="4A0292A6" w14:textId="77777777" w:rsidR="00DB5D9E" w:rsidRDefault="00DB5D9E" w:rsidP="00CB14AC">
      <w:pPr>
        <w:rPr>
          <w:color w:val="000000" w:themeColor="text1"/>
        </w:rPr>
      </w:pPr>
    </w:p>
    <w:p w14:paraId="4E0362CA" w14:textId="31F36B15" w:rsidR="00CB14AC" w:rsidRDefault="00CB14AC" w:rsidP="003D6AFE">
      <w:pPr>
        <w:rPr>
          <w:color w:val="000000" w:themeColor="text1"/>
        </w:rPr>
      </w:pPr>
      <w:r>
        <w:rPr>
          <w:color w:val="000000" w:themeColor="text1"/>
        </w:rPr>
        <w:t xml:space="preserve">PPV, positive predictive value; CI, confidence </w:t>
      </w:r>
      <w:r w:rsidR="004168A1">
        <w:rPr>
          <w:color w:val="000000" w:themeColor="text1"/>
        </w:rPr>
        <w:t xml:space="preserve">interval; SLE, </w:t>
      </w:r>
      <w:r w:rsidR="004168A1" w:rsidRPr="00614AB5">
        <w:t>systemic lupus erythematosus</w:t>
      </w:r>
      <w:r w:rsidR="004168A1">
        <w:t>.</w:t>
      </w:r>
      <w:r>
        <w:rPr>
          <w:color w:val="000000" w:themeColor="text1"/>
        </w:rPr>
        <w:t xml:space="preserve"> </w:t>
      </w:r>
    </w:p>
    <w:p w14:paraId="44763317" w14:textId="4D3C1807" w:rsidR="00CB14AC" w:rsidRDefault="00CB14AC">
      <w:pPr>
        <w:rPr>
          <w:color w:val="000000" w:themeColor="text1"/>
        </w:rPr>
      </w:pPr>
    </w:p>
    <w:p w14:paraId="157296E4" w14:textId="150FBD91" w:rsidR="00261F38" w:rsidRDefault="007176BD">
      <w:pPr>
        <w:rPr>
          <w:color w:val="000000" w:themeColor="text1"/>
        </w:rPr>
      </w:pPr>
      <w:r>
        <w:rPr>
          <w:color w:val="000000" w:themeColor="text1"/>
        </w:rPr>
        <w:t xml:space="preserve">This sub-analysis was conducted using the same study cohort as the main analysis, with algorithms adapted for the identification of patients with subacute cutaneous lupus erythematosus (SCLE). </w:t>
      </w:r>
      <w:r w:rsidR="002C0A9E">
        <w:rPr>
          <w:color w:val="000000" w:themeColor="text1"/>
        </w:rPr>
        <w:t xml:space="preserve">L93.1 is the ICD-10 code for SCLE. </w:t>
      </w:r>
      <w:r w:rsidR="00261F38">
        <w:rPr>
          <w:color w:val="000000" w:themeColor="text1"/>
        </w:rPr>
        <w:br w:type="page"/>
      </w:r>
    </w:p>
    <w:p w14:paraId="3DEF9A4B" w14:textId="6A5CD88F" w:rsidR="00261F38" w:rsidRPr="00842C13" w:rsidRDefault="00261F38" w:rsidP="00261F38">
      <w:pPr>
        <w:rPr>
          <w:b/>
          <w:bCs/>
        </w:rPr>
      </w:pPr>
      <w:r w:rsidRPr="00842C13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842C13">
        <w:rPr>
          <w:b/>
          <w:bCs/>
        </w:rPr>
        <w:t xml:space="preserve">2. </w:t>
      </w:r>
      <w:r>
        <w:rPr>
          <w:b/>
          <w:bCs/>
        </w:rPr>
        <w:t>Baseline c</w:t>
      </w:r>
      <w:r w:rsidRPr="00842C13">
        <w:rPr>
          <w:b/>
          <w:bCs/>
        </w:rPr>
        <w:t>haracteristic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90"/>
        <w:gridCol w:w="1890"/>
        <w:gridCol w:w="2340"/>
      </w:tblGrid>
      <w:tr w:rsidR="00261F38" w:rsidRPr="00842C13" w14:paraId="3CCA7B08" w14:textId="77777777" w:rsidTr="00397C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  <w:shd w:val="clear" w:color="auto" w:fill="auto"/>
          </w:tcPr>
          <w:p w14:paraId="2BFEF47B" w14:textId="77777777" w:rsidR="00261F38" w:rsidRPr="00842C13" w:rsidRDefault="00261F38" w:rsidP="00397C6F"/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</w:tcPr>
          <w:p w14:paraId="6EF5E63A" w14:textId="77777777" w:rsidR="00261F38" w:rsidRDefault="00261F38" w:rsidP="00397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ample</w:t>
            </w:r>
          </w:p>
          <w:p w14:paraId="6A8E2D36" w14:textId="77777777" w:rsidR="00261F38" w:rsidRDefault="00261F38" w:rsidP="00397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=300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14:paraId="6B69716B" w14:textId="77777777" w:rsidR="00261F38" w:rsidRDefault="00261F38" w:rsidP="00397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C7D2D">
              <w:t xml:space="preserve">All </w:t>
            </w:r>
            <w:r>
              <w:t xml:space="preserve">Eligible </w:t>
            </w:r>
            <w:r w:rsidRPr="000C7D2D">
              <w:t>Patients</w:t>
            </w:r>
          </w:p>
          <w:p w14:paraId="4730F8ED" w14:textId="77777777" w:rsidR="00261F38" w:rsidRPr="000C7D2D" w:rsidRDefault="00261F38" w:rsidP="00397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N = 1902</w:t>
            </w:r>
          </w:p>
        </w:tc>
      </w:tr>
      <w:tr w:rsidR="00261F38" w:rsidRPr="00842C13" w14:paraId="2FCB5CBB" w14:textId="77777777" w:rsidTr="00397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3EDEC111" w14:textId="77777777" w:rsidR="00261F38" w:rsidRPr="00842C13" w:rsidRDefault="00261F38" w:rsidP="00397C6F">
            <w:r w:rsidRPr="00842C13">
              <w:t>Characteristic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2A176E1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N (%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75A5714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N (%)</w:t>
            </w:r>
          </w:p>
        </w:tc>
      </w:tr>
      <w:tr w:rsidR="00261F38" w:rsidRPr="00771E5B" w14:paraId="37E1EC0A" w14:textId="77777777" w:rsidTr="00397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27B140D3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rPr>
                <w:b w:val="0"/>
                <w:bCs w:val="0"/>
              </w:rPr>
              <w:t>Sex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610B382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9C3640B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F38" w:rsidRPr="00771E5B" w14:paraId="6E9D1698" w14:textId="77777777" w:rsidTr="00397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712900A4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t xml:space="preserve">     </w:t>
            </w:r>
            <w:r w:rsidRPr="00771E5B">
              <w:rPr>
                <w:b w:val="0"/>
                <w:bCs w:val="0"/>
              </w:rPr>
              <w:t>Femal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D0A7895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257 (85.7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5C0C046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 1609 (84.6)</w:t>
            </w:r>
          </w:p>
        </w:tc>
      </w:tr>
      <w:tr w:rsidR="00261F38" w:rsidRPr="00771E5B" w14:paraId="58AFE899" w14:textId="77777777" w:rsidTr="00397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1B78A4E8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t xml:space="preserve">     </w:t>
            </w:r>
            <w:r w:rsidRPr="00771E5B">
              <w:rPr>
                <w:b w:val="0"/>
                <w:bCs w:val="0"/>
              </w:rPr>
              <w:t>Mal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E5B0A1B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43 (14.3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59FA5FF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293 (15.4) </w:t>
            </w:r>
          </w:p>
        </w:tc>
      </w:tr>
      <w:tr w:rsidR="00261F38" w:rsidRPr="00771E5B" w14:paraId="1C492AAA" w14:textId="77777777" w:rsidTr="00397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6F7B21ED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rPr>
                <w:b w:val="0"/>
                <w:bCs w:val="0"/>
              </w:rPr>
              <w:t>Self-described race/ethnicity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1D173F6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3B5A8FBD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 </w:t>
            </w:r>
          </w:p>
        </w:tc>
      </w:tr>
      <w:tr w:rsidR="00261F38" w:rsidRPr="00771E5B" w14:paraId="2F50E02E" w14:textId="77777777" w:rsidTr="00397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3DF68FE7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rPr>
                <w:b w:val="0"/>
                <w:bCs w:val="0"/>
              </w:rPr>
              <w:t xml:space="preserve">     White</w:t>
            </w:r>
            <w:r>
              <w:rPr>
                <w:b w:val="0"/>
                <w:bCs w:val="0"/>
              </w:rPr>
              <w:t>, non-Hispanic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6FB6A15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208 (69.3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621874F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1279 (67.2)</w:t>
            </w:r>
          </w:p>
        </w:tc>
      </w:tr>
      <w:tr w:rsidR="00261F38" w:rsidRPr="00771E5B" w14:paraId="0C2D53CE" w14:textId="77777777" w:rsidTr="00397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4CB50F90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rPr>
                <w:b w:val="0"/>
                <w:bCs w:val="0"/>
              </w:rPr>
              <w:t xml:space="preserve">     Black</w:t>
            </w:r>
            <w:r>
              <w:rPr>
                <w:b w:val="0"/>
                <w:bCs w:val="0"/>
              </w:rPr>
              <w:t>, non-Hispanic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922F2C2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35 (11.7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CC7E873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242 (12.7)</w:t>
            </w:r>
          </w:p>
        </w:tc>
      </w:tr>
      <w:tr w:rsidR="00261F38" w:rsidRPr="00771E5B" w14:paraId="407A195A" w14:textId="77777777" w:rsidTr="00397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41F4B903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rPr>
                <w:b w:val="0"/>
                <w:bCs w:val="0"/>
              </w:rPr>
              <w:t xml:space="preserve">     Hispanic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46A8440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17 (5.7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560751F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75 (3.94)</w:t>
            </w:r>
          </w:p>
        </w:tc>
      </w:tr>
      <w:tr w:rsidR="00261F38" w:rsidRPr="00771E5B" w14:paraId="13F45D47" w14:textId="77777777" w:rsidTr="00397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272B6B89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rPr>
                <w:b w:val="0"/>
                <w:bCs w:val="0"/>
              </w:rPr>
              <w:t xml:space="preserve">     Asian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7C93871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15 (5.0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D872072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102 (5.36)</w:t>
            </w:r>
          </w:p>
        </w:tc>
      </w:tr>
      <w:tr w:rsidR="00261F38" w:rsidRPr="00771E5B" w14:paraId="2C2F46A5" w14:textId="77777777" w:rsidTr="00397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20AB388C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rPr>
                <w:b w:val="0"/>
                <w:bCs w:val="0"/>
              </w:rPr>
              <w:t xml:space="preserve">     Other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3A51ED6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18 (6.0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09CD8A0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110 (5.78)</w:t>
            </w:r>
          </w:p>
        </w:tc>
      </w:tr>
      <w:tr w:rsidR="00261F38" w:rsidRPr="00771E5B" w14:paraId="0645F928" w14:textId="77777777" w:rsidTr="00397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2CB5FD96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rPr>
                <w:b w:val="0"/>
                <w:bCs w:val="0"/>
              </w:rPr>
              <w:t xml:space="preserve">     Unknown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CCE2E92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7 (2.3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CDD7107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 83 (4.63)</w:t>
            </w:r>
          </w:p>
        </w:tc>
      </w:tr>
      <w:tr w:rsidR="00261F38" w:rsidRPr="00C3749F" w14:paraId="2FFD371F" w14:textId="77777777" w:rsidTr="00397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45741E51" w14:textId="77777777" w:rsidR="00261F38" w:rsidRPr="00C3749F" w:rsidRDefault="00261F38" w:rsidP="00397C6F">
            <w:pPr>
              <w:rPr>
                <w:b w:val="0"/>
                <w:bCs w:val="0"/>
              </w:rPr>
            </w:pPr>
            <w:r w:rsidRPr="00C3749F">
              <w:rPr>
                <w:b w:val="0"/>
                <w:bCs w:val="0"/>
              </w:rPr>
              <w:t xml:space="preserve">     American Indian or Alaska Nativ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2BBD867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0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B69AC20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7 (0.368)</w:t>
            </w:r>
          </w:p>
        </w:tc>
      </w:tr>
      <w:tr w:rsidR="00261F38" w:rsidRPr="00C3749F" w14:paraId="3466A37E" w14:textId="77777777" w:rsidTr="00397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20385E88" w14:textId="77777777" w:rsidR="00261F38" w:rsidRPr="00C3749F" w:rsidRDefault="00261F38" w:rsidP="00397C6F">
            <w:pPr>
              <w:rPr>
                <w:b w:val="0"/>
                <w:bCs w:val="0"/>
              </w:rPr>
            </w:pPr>
            <w:r w:rsidRPr="00C3749F">
              <w:rPr>
                <w:b w:val="0"/>
                <w:bCs w:val="0"/>
              </w:rPr>
              <w:t xml:space="preserve">     Native Hawaiian or Other Pacific Islander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D8F38B6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0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A7F6586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4 (0.210)</w:t>
            </w:r>
          </w:p>
        </w:tc>
      </w:tr>
      <w:tr w:rsidR="00261F38" w:rsidRPr="00771E5B" w14:paraId="3CB7A3D6" w14:textId="77777777" w:rsidTr="00397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609ADC22" w14:textId="77777777" w:rsidR="00261F38" w:rsidRPr="00C3749F" w:rsidRDefault="00261F38" w:rsidP="00397C6F">
            <w:pPr>
              <w:rPr>
                <w:b w:val="0"/>
                <w:bCs w:val="0"/>
              </w:rPr>
            </w:pPr>
            <w:r w:rsidRPr="00C3749F">
              <w:rPr>
                <w:b w:val="0"/>
                <w:bCs w:val="0"/>
              </w:rPr>
              <w:t>At least one ICD-10 code for: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FFBE982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E39DBF1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1F38" w:rsidRPr="00771E5B" w14:paraId="14ABA21A" w14:textId="77777777" w:rsidTr="00397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6C15292C" w14:textId="77777777" w:rsidR="00261F38" w:rsidRPr="00C3749F" w:rsidRDefault="00261F38" w:rsidP="00397C6F">
            <w:pPr>
              <w:rPr>
                <w:b w:val="0"/>
                <w:bCs w:val="0"/>
              </w:rPr>
            </w:pPr>
            <w:r w:rsidRPr="00C3749F">
              <w:rPr>
                <w:b w:val="0"/>
                <w:bCs w:val="0"/>
              </w:rPr>
              <w:t xml:space="preserve">     L93.0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2D9746D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220 (73.3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B541B63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1421 (74.7) </w:t>
            </w:r>
          </w:p>
        </w:tc>
      </w:tr>
      <w:tr w:rsidR="00261F38" w:rsidRPr="00771E5B" w14:paraId="3AD87421" w14:textId="77777777" w:rsidTr="00397C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177670AD" w14:textId="77777777" w:rsidR="00261F38" w:rsidRPr="00C3749F" w:rsidRDefault="00261F38" w:rsidP="00397C6F">
            <w:pPr>
              <w:rPr>
                <w:b w:val="0"/>
                <w:bCs w:val="0"/>
              </w:rPr>
            </w:pPr>
            <w:r w:rsidRPr="00C3749F">
              <w:rPr>
                <w:b w:val="0"/>
                <w:bCs w:val="0"/>
              </w:rPr>
              <w:t xml:space="preserve">     L93.1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5CD5D49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49 (16.3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22809B74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239 (12.6) </w:t>
            </w:r>
          </w:p>
        </w:tc>
      </w:tr>
      <w:tr w:rsidR="00261F38" w:rsidRPr="00771E5B" w14:paraId="4A482B12" w14:textId="77777777" w:rsidTr="00397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1CEBD84D" w14:textId="77777777" w:rsidR="00261F38" w:rsidRPr="00C3749F" w:rsidRDefault="00261F38" w:rsidP="00397C6F">
            <w:pPr>
              <w:rPr>
                <w:b w:val="0"/>
                <w:bCs w:val="0"/>
              </w:rPr>
            </w:pPr>
            <w:r w:rsidRPr="00C3749F">
              <w:rPr>
                <w:b w:val="0"/>
                <w:bCs w:val="0"/>
              </w:rPr>
              <w:t xml:space="preserve">     L93.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ED5D24C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109 (36.3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BF17CAA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643 (33.8) </w:t>
            </w:r>
          </w:p>
        </w:tc>
      </w:tr>
      <w:tr w:rsidR="00261F38" w:rsidRPr="00771E5B" w14:paraId="55132C04" w14:textId="77777777" w:rsidTr="00397C6F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4DA93CE9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rPr>
                <w:b w:val="0"/>
                <w:bCs w:val="0"/>
              </w:rPr>
              <w:t>ICD-10 code for</w:t>
            </w:r>
            <w:r>
              <w:rPr>
                <w:b w:val="0"/>
                <w:bCs w:val="0"/>
              </w:rPr>
              <w:t xml:space="preserve"> systemic lupus (M32.0-M32.9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0929BA5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181 (60.3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36A0373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1006 (52.9)</w:t>
            </w:r>
          </w:p>
        </w:tc>
      </w:tr>
      <w:tr w:rsidR="00261F38" w:rsidRPr="00771E5B" w14:paraId="49A892BD" w14:textId="77777777" w:rsidTr="00397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5B8C7C1B" w14:textId="77777777" w:rsidR="00261F38" w:rsidRPr="00771E5B" w:rsidRDefault="00261F38" w:rsidP="00397C6F">
            <w:pPr>
              <w:rPr>
                <w:b w:val="0"/>
                <w:bCs w:val="0"/>
              </w:rPr>
            </w:pPr>
            <w:r w:rsidRPr="00771E5B">
              <w:rPr>
                <w:b w:val="0"/>
                <w:bCs w:val="0"/>
              </w:rPr>
              <w:t>Ever prescribed antimalarial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781EBCE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171 (57.0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E400911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 1014 (53.3)</w:t>
            </w:r>
          </w:p>
        </w:tc>
      </w:tr>
      <w:tr w:rsidR="00261F38" w:rsidRPr="00771E5B" w14:paraId="7EC5F568" w14:textId="77777777" w:rsidTr="00397C6F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63123406" w14:textId="77777777" w:rsidR="00261F38" w:rsidRPr="00000D25" w:rsidRDefault="00261F38" w:rsidP="00397C6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kin biopsy consistent with CLE or connective tissue diseas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C62C270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117 (39.0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03CA30FC" w14:textId="77777777" w:rsidR="00261F38" w:rsidRPr="000C7D2D" w:rsidRDefault="00261F38" w:rsidP="00397C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7D2D">
              <w:t>Not assessed</w:t>
            </w:r>
          </w:p>
        </w:tc>
      </w:tr>
      <w:tr w:rsidR="00261F38" w:rsidRPr="00771E5B" w14:paraId="08C7AF3A" w14:textId="77777777" w:rsidTr="00397C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left w:val="nil"/>
              <w:right w:val="nil"/>
            </w:tcBorders>
          </w:tcPr>
          <w:p w14:paraId="0B648A06" w14:textId="77777777" w:rsidR="00261F38" w:rsidRDefault="00261F38" w:rsidP="00397C6F">
            <w:r>
              <w:rPr>
                <w:b w:val="0"/>
                <w:bCs w:val="0"/>
              </w:rPr>
              <w:t>Verified CLE (based on documentation by a dermatologist, rheumatologist, or skin biopsy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B0FC9BE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1</w:t>
            </w:r>
            <w:r>
              <w:t>84</w:t>
            </w:r>
            <w:r w:rsidRPr="000C7D2D">
              <w:t xml:space="preserve"> (</w:t>
            </w:r>
            <w:r>
              <w:t>61.3</w:t>
            </w:r>
            <w:r w:rsidRPr="000C7D2D">
              <w:t>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7BB5565" w14:textId="77777777" w:rsidR="00261F38" w:rsidRPr="000C7D2D" w:rsidRDefault="00261F38" w:rsidP="00397C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7D2D">
              <w:t>Not assessed</w:t>
            </w:r>
          </w:p>
        </w:tc>
      </w:tr>
    </w:tbl>
    <w:p w14:paraId="17E8180E" w14:textId="28053206" w:rsidR="007176BD" w:rsidRDefault="00261F38">
      <w:r>
        <w:rPr>
          <w:color w:val="000000" w:themeColor="text1"/>
        </w:rPr>
        <w:t>CLE, cutaneous lupus erythematosus</w:t>
      </w:r>
      <w:r>
        <w:t xml:space="preserve">; </w:t>
      </w:r>
      <w:r w:rsidRPr="00614AB5">
        <w:t>ICD, International Classification of Diseases</w:t>
      </w:r>
    </w:p>
    <w:sectPr w:rsidR="007176BD" w:rsidSect="009E6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4AC"/>
    <w:rsid w:val="00006253"/>
    <w:rsid w:val="00014CC3"/>
    <w:rsid w:val="00021078"/>
    <w:rsid w:val="00034215"/>
    <w:rsid w:val="00035215"/>
    <w:rsid w:val="00041EB5"/>
    <w:rsid w:val="00042615"/>
    <w:rsid w:val="000B13CA"/>
    <w:rsid w:val="000C575E"/>
    <w:rsid w:val="00145502"/>
    <w:rsid w:val="0015161A"/>
    <w:rsid w:val="00152F9C"/>
    <w:rsid w:val="0015325B"/>
    <w:rsid w:val="00175C53"/>
    <w:rsid w:val="001C76E2"/>
    <w:rsid w:val="002172AB"/>
    <w:rsid w:val="00220415"/>
    <w:rsid w:val="00261F38"/>
    <w:rsid w:val="0028368B"/>
    <w:rsid w:val="002A0D77"/>
    <w:rsid w:val="002A7411"/>
    <w:rsid w:val="002C0A9E"/>
    <w:rsid w:val="002C2EE8"/>
    <w:rsid w:val="002E155F"/>
    <w:rsid w:val="002E6909"/>
    <w:rsid w:val="002F7372"/>
    <w:rsid w:val="003168DD"/>
    <w:rsid w:val="00344587"/>
    <w:rsid w:val="00356C88"/>
    <w:rsid w:val="00397F1A"/>
    <w:rsid w:val="003A731A"/>
    <w:rsid w:val="003D40C4"/>
    <w:rsid w:val="003D6AFE"/>
    <w:rsid w:val="003F5E73"/>
    <w:rsid w:val="003F7B50"/>
    <w:rsid w:val="0040114D"/>
    <w:rsid w:val="004052A9"/>
    <w:rsid w:val="0040698A"/>
    <w:rsid w:val="004168A1"/>
    <w:rsid w:val="00427434"/>
    <w:rsid w:val="00457EC5"/>
    <w:rsid w:val="00461CCD"/>
    <w:rsid w:val="00463DC2"/>
    <w:rsid w:val="004732EE"/>
    <w:rsid w:val="004807B9"/>
    <w:rsid w:val="0049155D"/>
    <w:rsid w:val="004A6EC6"/>
    <w:rsid w:val="004B73EA"/>
    <w:rsid w:val="004C35D9"/>
    <w:rsid w:val="004E26F8"/>
    <w:rsid w:val="00502493"/>
    <w:rsid w:val="00524BBA"/>
    <w:rsid w:val="005625D2"/>
    <w:rsid w:val="005727BB"/>
    <w:rsid w:val="00590F83"/>
    <w:rsid w:val="00591E3A"/>
    <w:rsid w:val="00601586"/>
    <w:rsid w:val="00601F8B"/>
    <w:rsid w:val="0060234C"/>
    <w:rsid w:val="00624844"/>
    <w:rsid w:val="006248EE"/>
    <w:rsid w:val="0065244C"/>
    <w:rsid w:val="00681BE1"/>
    <w:rsid w:val="00692A1E"/>
    <w:rsid w:val="006E5A87"/>
    <w:rsid w:val="007176BD"/>
    <w:rsid w:val="00762B57"/>
    <w:rsid w:val="00770A87"/>
    <w:rsid w:val="007C5B8C"/>
    <w:rsid w:val="007D4923"/>
    <w:rsid w:val="007E04EB"/>
    <w:rsid w:val="007E5A52"/>
    <w:rsid w:val="007F2473"/>
    <w:rsid w:val="008015CC"/>
    <w:rsid w:val="008060D2"/>
    <w:rsid w:val="00842304"/>
    <w:rsid w:val="00852265"/>
    <w:rsid w:val="00894898"/>
    <w:rsid w:val="00897E3F"/>
    <w:rsid w:val="008A679B"/>
    <w:rsid w:val="008C15D1"/>
    <w:rsid w:val="008D369C"/>
    <w:rsid w:val="008D5DA1"/>
    <w:rsid w:val="008D6250"/>
    <w:rsid w:val="008F0846"/>
    <w:rsid w:val="00903B34"/>
    <w:rsid w:val="00924052"/>
    <w:rsid w:val="0093259D"/>
    <w:rsid w:val="00946188"/>
    <w:rsid w:val="00964CE8"/>
    <w:rsid w:val="009A2C6E"/>
    <w:rsid w:val="009B0958"/>
    <w:rsid w:val="009B2164"/>
    <w:rsid w:val="009D3B38"/>
    <w:rsid w:val="009E2A2D"/>
    <w:rsid w:val="009E681D"/>
    <w:rsid w:val="009F30E3"/>
    <w:rsid w:val="00A12AB0"/>
    <w:rsid w:val="00A26D71"/>
    <w:rsid w:val="00A61B30"/>
    <w:rsid w:val="00AA4920"/>
    <w:rsid w:val="00AB6B99"/>
    <w:rsid w:val="00B011D1"/>
    <w:rsid w:val="00B22D62"/>
    <w:rsid w:val="00B27CAE"/>
    <w:rsid w:val="00B317AE"/>
    <w:rsid w:val="00B35C13"/>
    <w:rsid w:val="00B472D1"/>
    <w:rsid w:val="00B5771D"/>
    <w:rsid w:val="00B73021"/>
    <w:rsid w:val="00B91853"/>
    <w:rsid w:val="00BA0B5F"/>
    <w:rsid w:val="00BA231E"/>
    <w:rsid w:val="00BA2C66"/>
    <w:rsid w:val="00BA4DFC"/>
    <w:rsid w:val="00BB33C3"/>
    <w:rsid w:val="00BC2A44"/>
    <w:rsid w:val="00BD77F2"/>
    <w:rsid w:val="00BE00FB"/>
    <w:rsid w:val="00BE09B4"/>
    <w:rsid w:val="00BE2838"/>
    <w:rsid w:val="00C17789"/>
    <w:rsid w:val="00C21D6F"/>
    <w:rsid w:val="00C36F84"/>
    <w:rsid w:val="00C75C29"/>
    <w:rsid w:val="00C9653C"/>
    <w:rsid w:val="00CB14AC"/>
    <w:rsid w:val="00CB2CA6"/>
    <w:rsid w:val="00CC0270"/>
    <w:rsid w:val="00CC2933"/>
    <w:rsid w:val="00CE255D"/>
    <w:rsid w:val="00D41B38"/>
    <w:rsid w:val="00D4379C"/>
    <w:rsid w:val="00D47188"/>
    <w:rsid w:val="00D51F35"/>
    <w:rsid w:val="00D55723"/>
    <w:rsid w:val="00D97C83"/>
    <w:rsid w:val="00DB5D9E"/>
    <w:rsid w:val="00DD7061"/>
    <w:rsid w:val="00DE0C65"/>
    <w:rsid w:val="00DE34C8"/>
    <w:rsid w:val="00E02A95"/>
    <w:rsid w:val="00E65D51"/>
    <w:rsid w:val="00E931ED"/>
    <w:rsid w:val="00EA0AC2"/>
    <w:rsid w:val="00EB2FD7"/>
    <w:rsid w:val="00EC3A7B"/>
    <w:rsid w:val="00EC4620"/>
    <w:rsid w:val="00EF2F7D"/>
    <w:rsid w:val="00EF5E47"/>
    <w:rsid w:val="00EF642D"/>
    <w:rsid w:val="00F03617"/>
    <w:rsid w:val="00F52D0D"/>
    <w:rsid w:val="00F60F36"/>
    <w:rsid w:val="00F63559"/>
    <w:rsid w:val="00F951C6"/>
    <w:rsid w:val="00FC3AB8"/>
    <w:rsid w:val="00FD41E0"/>
    <w:rsid w:val="00FD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125F1"/>
  <w15:chartTrackingRefBased/>
  <w15:docId w15:val="{1FAE321D-C58A-6A47-A63E-C7FD0FA2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4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14AC"/>
    <w:rPr>
      <w:sz w:val="16"/>
      <w:szCs w:val="16"/>
    </w:rPr>
  </w:style>
  <w:style w:type="table" w:styleId="GridTable2">
    <w:name w:val="Grid Table 2"/>
    <w:basedOn w:val="TableNormal"/>
    <w:uiPriority w:val="47"/>
    <w:rsid w:val="00CB14A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3D6AFE"/>
    <w:rPr>
      <w:rFonts w:ascii="Times New Roman" w:eastAsia="Times New Roman" w:hAnsi="Times New Roman" w:cs="Times New Roman"/>
    </w:rPr>
  </w:style>
  <w:style w:type="table" w:styleId="PlainTable1">
    <w:name w:val="Plain Table 1"/>
    <w:basedOn w:val="TableNormal"/>
    <w:uiPriority w:val="41"/>
    <w:rsid w:val="00261F3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FD0F16-6309-6A47-8262-A7EB1DA30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Lisa N.,MD</dc:creator>
  <cp:keywords/>
  <dc:description/>
  <cp:lastModifiedBy>Editorial Office</cp:lastModifiedBy>
  <cp:revision>19</cp:revision>
  <cp:lastPrinted>2023-02-20T16:29:00Z</cp:lastPrinted>
  <dcterms:created xsi:type="dcterms:W3CDTF">2024-08-18T00:58:00Z</dcterms:created>
  <dcterms:modified xsi:type="dcterms:W3CDTF">2024-11-05T20:23:00Z</dcterms:modified>
</cp:coreProperties>
</file>